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5DD755" w14:textId="3FD45879" w:rsidR="00DE7F24" w:rsidRDefault="6255B1AD" w:rsidP="005B3C25">
      <w:pPr>
        <w:spacing w:line="278" w:lineRule="auto"/>
      </w:pPr>
      <w:r>
        <w:t>Supplement Materials for Manuscript, “</w:t>
      </w:r>
      <w:r w:rsidRPr="4E62E308">
        <w:rPr>
          <w:rFonts w:ascii="Aptos" w:eastAsia="Aptos" w:hAnsi="Aptos" w:cs="Aptos"/>
          <w:color w:val="000000" w:themeColor="text1"/>
        </w:rPr>
        <w:t>Five-Year Evaluation of Linear Accelerator-Based SRS System Isocentricity”</w:t>
      </w:r>
    </w:p>
    <w:p w14:paraId="503FA037" w14:textId="7BC795C0" w:rsidR="005B3C25" w:rsidRDefault="00015530" w:rsidP="4E62E308">
      <w:r>
        <w:rPr>
          <w:noProof/>
        </w:rPr>
        <w:drawing>
          <wp:inline distT="0" distB="0" distL="0" distR="0" wp14:anchorId="2C804FAD" wp14:editId="10E9E2E3">
            <wp:extent cx="7099479" cy="2800350"/>
            <wp:effectExtent l="0" t="0" r="6350" b="0"/>
            <wp:docPr id="11043118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7100308" cy="2800677"/>
                    </a:xfrm>
                    <a:prstGeom prst="rect">
                      <a:avLst/>
                    </a:prstGeom>
                    <a:noFill/>
                    <a:ln>
                      <a:noFill/>
                    </a:ln>
                  </pic:spPr>
                </pic:pic>
              </a:graphicData>
            </a:graphic>
          </wp:inline>
        </w:drawing>
      </w:r>
    </w:p>
    <w:p w14:paraId="06061A7A" w14:textId="18472645" w:rsidR="00DE7F24" w:rsidRDefault="0EFE784B" w:rsidP="4E62E308">
      <w:r>
        <w:t xml:space="preserve">Figure </w:t>
      </w:r>
      <w:r w:rsidR="00F46C56">
        <w:t>S</w:t>
      </w:r>
      <w:r w:rsidR="00A9506A">
        <w:t>.</w:t>
      </w:r>
      <w:r>
        <w:t xml:space="preserve">1: 3D displacement and Max SFD over the </w:t>
      </w:r>
      <w:r w:rsidR="7B5FC26F">
        <w:t>five-year</w:t>
      </w:r>
      <w:r>
        <w:t xml:space="preserve"> period with </w:t>
      </w:r>
      <w:r w:rsidR="14197C2F">
        <w:t xml:space="preserve">cases where </w:t>
      </w:r>
      <w:r>
        <w:t xml:space="preserve">table rotations </w:t>
      </w:r>
      <w:r w:rsidR="706C3F3D">
        <w:t xml:space="preserve">yielded the maximum SFD </w:t>
      </w:r>
      <w:r>
        <w:t>excluded</w:t>
      </w:r>
      <w:r w:rsidR="25F1DAC2">
        <w:t xml:space="preserve">. </w:t>
      </w:r>
      <w:r w:rsidR="6899D43F">
        <w:t>Abbreviations: SFD = single field displacement, ETX = ExacTrac, MLC = multileaf collimator.</w:t>
      </w:r>
    </w:p>
    <w:p w14:paraId="5525D7D2" w14:textId="701AF1F7" w:rsidR="00763F4F" w:rsidRDefault="00763F4F" w:rsidP="4E62E308">
      <w:r>
        <w:t>Figure S.1 shows the five-year trend of max SFD and 3D displacement with instances where the table was associated with the maximum SFD removed, demonstrating that the gantry and collimator were associated with overall stable maximum SFD and submillimeter 3D displacement over the study interval.</w:t>
      </w:r>
    </w:p>
    <w:p w14:paraId="2C078E63" w14:textId="13F3F004" w:rsidR="00DE7F24" w:rsidRDefault="005B3C25" w:rsidP="005B3C25">
      <w:pPr>
        <w:jc w:val="center"/>
      </w:pPr>
      <w:r>
        <w:rPr>
          <w:noProof/>
        </w:rPr>
        <w:drawing>
          <wp:inline distT="0" distB="0" distL="0" distR="0" wp14:anchorId="2F2359BD" wp14:editId="13364546">
            <wp:extent cx="3590925" cy="2744987"/>
            <wp:effectExtent l="0" t="0" r="0" b="0"/>
            <wp:docPr id="209756541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608994" cy="2758800"/>
                    </a:xfrm>
                    <a:prstGeom prst="rect">
                      <a:avLst/>
                    </a:prstGeom>
                    <a:noFill/>
                    <a:ln>
                      <a:noFill/>
                    </a:ln>
                  </pic:spPr>
                </pic:pic>
              </a:graphicData>
            </a:graphic>
          </wp:inline>
        </w:drawing>
      </w:r>
    </w:p>
    <w:p w14:paraId="61B5BC80" w14:textId="4E9C6188" w:rsidR="25C26152" w:rsidRDefault="25C26152" w:rsidP="4E62E308">
      <w:r>
        <w:t xml:space="preserve">Figure </w:t>
      </w:r>
      <w:r w:rsidR="00F46C56">
        <w:t>S</w:t>
      </w:r>
      <w:r w:rsidR="00A9506A">
        <w:t>.</w:t>
      </w:r>
      <w:r>
        <w:t xml:space="preserve">2: Magnitude of </w:t>
      </w:r>
      <w:r w:rsidR="5D207603">
        <w:t xml:space="preserve">maximum single field displacement (SFD) </w:t>
      </w:r>
      <w:r>
        <w:t>for cases where each component was associated with the max SFD</w:t>
      </w:r>
      <w:r w:rsidR="36DDBD28">
        <w:t xml:space="preserve"> </w:t>
      </w:r>
      <w:r w:rsidR="55B4708D">
        <w:t>(</w:t>
      </w:r>
      <w:r>
        <w:t>*** =</w:t>
      </w:r>
      <w:r w:rsidR="2B8D5768">
        <w:t xml:space="preserve"> p&lt;0.001</w:t>
      </w:r>
      <w:r w:rsidR="15AD507A">
        <w:t>)</w:t>
      </w:r>
      <w:r w:rsidR="158969DC">
        <w:t>.</w:t>
      </w:r>
      <w:r w:rsidR="262C2A60">
        <w:t xml:space="preserve"> </w:t>
      </w:r>
    </w:p>
    <w:p w14:paraId="208316EA" w14:textId="4FEB5C06" w:rsidR="00763F4F" w:rsidRDefault="00763F4F" w:rsidP="4E62E308">
      <w:r>
        <w:t xml:space="preserve">Figure S.2 shows the magnitude of the max SFD by component. As demonstrated, the treatment table was most frequently associated with the maximum SFD for a given test, </w:t>
      </w:r>
      <w:proofErr w:type="gramStart"/>
      <w:r>
        <w:t>and also</w:t>
      </w:r>
      <w:proofErr w:type="gramEnd"/>
      <w:r>
        <w:t xml:space="preserve"> yielded the largest magnitude of maximum single field displacements (p&lt;0.001).</w:t>
      </w:r>
    </w:p>
    <w:sectPr w:rsidR="00763F4F" w:rsidSect="005B3C2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DA8F8A6"/>
    <w:rsid w:val="00015530"/>
    <w:rsid w:val="002B7975"/>
    <w:rsid w:val="0049069B"/>
    <w:rsid w:val="004A3ECB"/>
    <w:rsid w:val="005B3C25"/>
    <w:rsid w:val="00763F4F"/>
    <w:rsid w:val="0099751E"/>
    <w:rsid w:val="00A9506A"/>
    <w:rsid w:val="00AA7113"/>
    <w:rsid w:val="00DE7F24"/>
    <w:rsid w:val="00F46C56"/>
    <w:rsid w:val="029639D7"/>
    <w:rsid w:val="0AA76548"/>
    <w:rsid w:val="0DA8F8A6"/>
    <w:rsid w:val="0EFE784B"/>
    <w:rsid w:val="14197C2F"/>
    <w:rsid w:val="14F50F3E"/>
    <w:rsid w:val="158969DC"/>
    <w:rsid w:val="15AD507A"/>
    <w:rsid w:val="20F8C5D9"/>
    <w:rsid w:val="25C26152"/>
    <w:rsid w:val="25F1DAC2"/>
    <w:rsid w:val="262C2A60"/>
    <w:rsid w:val="280678C1"/>
    <w:rsid w:val="2B8D5768"/>
    <w:rsid w:val="2D7027C0"/>
    <w:rsid w:val="36DDBD28"/>
    <w:rsid w:val="3902DF29"/>
    <w:rsid w:val="3928EC8D"/>
    <w:rsid w:val="3F7D923E"/>
    <w:rsid w:val="433E27FA"/>
    <w:rsid w:val="4B01C208"/>
    <w:rsid w:val="4E62E308"/>
    <w:rsid w:val="55B4708D"/>
    <w:rsid w:val="55D5103E"/>
    <w:rsid w:val="5D207603"/>
    <w:rsid w:val="6255B1AD"/>
    <w:rsid w:val="64650484"/>
    <w:rsid w:val="6899D43F"/>
    <w:rsid w:val="706C3F3D"/>
    <w:rsid w:val="7B5FC2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B77632"/>
  <w15:chartTrackingRefBased/>
  <w15:docId w15:val="{9EF661BA-9434-4FBC-BFCF-0123704D34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1ED01B-1445-4D0D-A798-D4991CAF28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Pages>
  <Words>155</Words>
  <Characters>884</Characters>
  <Application>Microsoft Office Word</Application>
  <DocSecurity>0</DocSecurity>
  <Lines>7</Lines>
  <Paragraphs>2</Paragraphs>
  <ScaleCrop>false</ScaleCrop>
  <Company/>
  <LinksUpToDate>false</LinksUpToDate>
  <CharactersWithSpaces>1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ter, Yohan</dc:creator>
  <cp:keywords/>
  <dc:description/>
  <cp:lastModifiedBy>Walter, Yohan</cp:lastModifiedBy>
  <cp:revision>7</cp:revision>
  <dcterms:created xsi:type="dcterms:W3CDTF">2024-08-22T18:01:00Z</dcterms:created>
  <dcterms:modified xsi:type="dcterms:W3CDTF">2024-10-16T15:06:00Z</dcterms:modified>
</cp:coreProperties>
</file>